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1312" w:rsidRDefault="00571312" w:rsidP="00571312"/>
    <w:p w:rsidR="00571312" w:rsidRPr="00341A9E" w:rsidRDefault="00571312" w:rsidP="00571312"/>
    <w:tbl>
      <w:tblPr>
        <w:tblW w:w="9930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590"/>
        <w:gridCol w:w="4190"/>
        <w:gridCol w:w="4150"/>
      </w:tblGrid>
      <w:tr w:rsidR="00571312" w:rsidRPr="00341A9E" w:rsidTr="003612C3">
        <w:trPr>
          <w:trHeight w:val="288"/>
        </w:trPr>
        <w:tc>
          <w:tcPr>
            <w:tcW w:w="1590" w:type="dxa"/>
            <w:vAlign w:val="bottom"/>
          </w:tcPr>
          <w:p w:rsidR="00571312" w:rsidRPr="00341A9E" w:rsidRDefault="00571312" w:rsidP="003612C3">
            <w:pPr>
              <w:jc w:val="center"/>
            </w:pPr>
            <w:r w:rsidRPr="00341A9E">
              <w:rPr>
                <w:b/>
              </w:rPr>
              <w:t>Chromosome</w:t>
            </w:r>
          </w:p>
        </w:tc>
        <w:tc>
          <w:tcPr>
            <w:tcW w:w="4190" w:type="dxa"/>
            <w:vAlign w:val="bottom"/>
          </w:tcPr>
          <w:p w:rsidR="00571312" w:rsidRPr="00341A9E" w:rsidRDefault="00571312" w:rsidP="003612C3">
            <w:r w:rsidRPr="00341A9E">
              <w:rPr>
                <w:b/>
              </w:rPr>
              <w:t>Forward primer sequence 5’-3’</w:t>
            </w:r>
          </w:p>
        </w:tc>
        <w:tc>
          <w:tcPr>
            <w:tcW w:w="4150" w:type="dxa"/>
            <w:vAlign w:val="bottom"/>
          </w:tcPr>
          <w:p w:rsidR="00571312" w:rsidRPr="00341A9E" w:rsidRDefault="00571312" w:rsidP="003612C3">
            <w:r w:rsidRPr="00341A9E">
              <w:rPr>
                <w:b/>
              </w:rPr>
              <w:t>Reverse primer sequence 5’-3’</w:t>
            </w:r>
          </w:p>
        </w:tc>
      </w:tr>
      <w:tr w:rsidR="00571312" w:rsidRPr="00341A9E" w:rsidTr="003612C3">
        <w:trPr>
          <w:trHeight w:val="288"/>
        </w:trPr>
        <w:tc>
          <w:tcPr>
            <w:tcW w:w="1590" w:type="dxa"/>
            <w:vAlign w:val="bottom"/>
          </w:tcPr>
          <w:p w:rsidR="00571312" w:rsidRPr="00341A9E" w:rsidRDefault="00571312" w:rsidP="003612C3">
            <w:pPr>
              <w:jc w:val="center"/>
            </w:pPr>
            <w:r w:rsidRPr="00341A9E">
              <w:t>I</w:t>
            </w:r>
          </w:p>
        </w:tc>
        <w:tc>
          <w:tcPr>
            <w:tcW w:w="4190" w:type="dxa"/>
            <w:vAlign w:val="bottom"/>
          </w:tcPr>
          <w:p w:rsidR="00571312" w:rsidRPr="00341A9E" w:rsidRDefault="00571312" w:rsidP="003612C3">
            <w:r w:rsidRPr="00341A9E">
              <w:rPr>
                <w:color w:val="000000"/>
              </w:rPr>
              <w:t>GAACTCAACGTTTTTGGCTG</w:t>
            </w:r>
          </w:p>
        </w:tc>
        <w:tc>
          <w:tcPr>
            <w:tcW w:w="4150" w:type="dxa"/>
            <w:vAlign w:val="bottom"/>
          </w:tcPr>
          <w:p w:rsidR="00571312" w:rsidRPr="00341A9E" w:rsidRDefault="00571312" w:rsidP="003612C3">
            <w:r w:rsidRPr="00341A9E">
              <w:rPr>
                <w:color w:val="000000"/>
              </w:rPr>
              <w:t>AACCAGCAGCAGCCTTTG</w:t>
            </w:r>
          </w:p>
        </w:tc>
      </w:tr>
      <w:tr w:rsidR="00571312" w:rsidRPr="00341A9E" w:rsidTr="003612C3">
        <w:trPr>
          <w:trHeight w:val="288"/>
        </w:trPr>
        <w:tc>
          <w:tcPr>
            <w:tcW w:w="1590" w:type="dxa"/>
            <w:vAlign w:val="bottom"/>
          </w:tcPr>
          <w:p w:rsidR="00571312" w:rsidRPr="00341A9E" w:rsidRDefault="00571312" w:rsidP="003612C3">
            <w:pPr>
              <w:jc w:val="center"/>
            </w:pPr>
            <w:r w:rsidRPr="00341A9E">
              <w:t>II</w:t>
            </w:r>
          </w:p>
        </w:tc>
        <w:tc>
          <w:tcPr>
            <w:tcW w:w="4190" w:type="dxa"/>
            <w:vAlign w:val="bottom"/>
          </w:tcPr>
          <w:p w:rsidR="00571312" w:rsidRPr="00341A9E" w:rsidRDefault="00571312" w:rsidP="003612C3">
            <w:r w:rsidRPr="00341A9E">
              <w:t>GCAGTGTTTTGTATCAGAGGG</w:t>
            </w:r>
          </w:p>
        </w:tc>
        <w:tc>
          <w:tcPr>
            <w:tcW w:w="4150" w:type="dxa"/>
            <w:vAlign w:val="bottom"/>
          </w:tcPr>
          <w:p w:rsidR="00571312" w:rsidRPr="00341A9E" w:rsidRDefault="00571312" w:rsidP="003612C3">
            <w:r w:rsidRPr="00341A9E">
              <w:rPr>
                <w:color w:val="000000"/>
              </w:rPr>
              <w:t>CTCGAGTTCAACAGCACTAATAC</w:t>
            </w:r>
          </w:p>
        </w:tc>
      </w:tr>
      <w:tr w:rsidR="00571312" w:rsidRPr="00341A9E" w:rsidTr="003612C3">
        <w:trPr>
          <w:trHeight w:val="288"/>
        </w:trPr>
        <w:tc>
          <w:tcPr>
            <w:tcW w:w="1590" w:type="dxa"/>
            <w:vAlign w:val="bottom"/>
          </w:tcPr>
          <w:p w:rsidR="00571312" w:rsidRPr="00341A9E" w:rsidRDefault="00571312" w:rsidP="003612C3">
            <w:pPr>
              <w:jc w:val="center"/>
            </w:pPr>
            <w:r w:rsidRPr="00341A9E">
              <w:t>III</w:t>
            </w:r>
          </w:p>
        </w:tc>
        <w:tc>
          <w:tcPr>
            <w:tcW w:w="4190" w:type="dxa"/>
            <w:vAlign w:val="bottom"/>
          </w:tcPr>
          <w:p w:rsidR="00571312" w:rsidRPr="00341A9E" w:rsidRDefault="00571312" w:rsidP="003612C3">
            <w:r w:rsidRPr="00341A9E">
              <w:rPr>
                <w:color w:val="000000"/>
              </w:rPr>
              <w:t>CCGATAAAGTCACACCTCTAGTC</w:t>
            </w:r>
          </w:p>
        </w:tc>
        <w:tc>
          <w:tcPr>
            <w:tcW w:w="4150" w:type="dxa"/>
            <w:vAlign w:val="bottom"/>
          </w:tcPr>
          <w:p w:rsidR="00571312" w:rsidRPr="00341A9E" w:rsidRDefault="00571312" w:rsidP="003612C3">
            <w:r w:rsidRPr="00341A9E">
              <w:rPr>
                <w:color w:val="000000"/>
              </w:rPr>
              <w:t>TCAAACCGTAAATAGCTGCG</w:t>
            </w:r>
          </w:p>
        </w:tc>
      </w:tr>
      <w:tr w:rsidR="00571312" w:rsidRPr="00341A9E" w:rsidTr="003612C3">
        <w:trPr>
          <w:trHeight w:val="288"/>
        </w:trPr>
        <w:tc>
          <w:tcPr>
            <w:tcW w:w="1590" w:type="dxa"/>
            <w:vAlign w:val="bottom"/>
          </w:tcPr>
          <w:p w:rsidR="00571312" w:rsidRPr="00341A9E" w:rsidRDefault="00571312" w:rsidP="003612C3">
            <w:pPr>
              <w:jc w:val="center"/>
            </w:pPr>
            <w:r w:rsidRPr="00341A9E">
              <w:t>IV</w:t>
            </w:r>
          </w:p>
        </w:tc>
        <w:tc>
          <w:tcPr>
            <w:tcW w:w="4190" w:type="dxa"/>
            <w:vAlign w:val="bottom"/>
          </w:tcPr>
          <w:p w:rsidR="00571312" w:rsidRPr="00341A9E" w:rsidRDefault="00571312" w:rsidP="003612C3">
            <w:r w:rsidRPr="00341A9E">
              <w:rPr>
                <w:color w:val="000000"/>
              </w:rPr>
              <w:t>GAATTTGCGTCCTGGTCTC</w:t>
            </w:r>
          </w:p>
        </w:tc>
        <w:tc>
          <w:tcPr>
            <w:tcW w:w="4150" w:type="dxa"/>
            <w:vAlign w:val="bottom"/>
          </w:tcPr>
          <w:p w:rsidR="00571312" w:rsidRPr="00341A9E" w:rsidRDefault="00571312" w:rsidP="003612C3">
            <w:r w:rsidRPr="00341A9E">
              <w:rPr>
                <w:color w:val="000000"/>
              </w:rPr>
              <w:t>CGGATGTAAACAAAAACTCTAGC</w:t>
            </w:r>
          </w:p>
        </w:tc>
      </w:tr>
      <w:tr w:rsidR="00571312" w:rsidRPr="00341A9E" w:rsidTr="003612C3">
        <w:trPr>
          <w:trHeight w:val="288"/>
        </w:trPr>
        <w:tc>
          <w:tcPr>
            <w:tcW w:w="1590" w:type="dxa"/>
            <w:vAlign w:val="bottom"/>
          </w:tcPr>
          <w:p w:rsidR="00571312" w:rsidRPr="00341A9E" w:rsidRDefault="00571312" w:rsidP="003612C3">
            <w:pPr>
              <w:jc w:val="center"/>
            </w:pPr>
            <w:r w:rsidRPr="00341A9E">
              <w:t>V</w:t>
            </w:r>
          </w:p>
        </w:tc>
        <w:tc>
          <w:tcPr>
            <w:tcW w:w="4190" w:type="dxa"/>
            <w:vAlign w:val="bottom"/>
          </w:tcPr>
          <w:p w:rsidR="00571312" w:rsidRPr="00341A9E" w:rsidRDefault="00571312" w:rsidP="003612C3">
            <w:r w:rsidRPr="00341A9E">
              <w:rPr>
                <w:color w:val="000000"/>
              </w:rPr>
              <w:t>AAAGCTGATTTAGCACAATTACC</w:t>
            </w:r>
          </w:p>
        </w:tc>
        <w:tc>
          <w:tcPr>
            <w:tcW w:w="4150" w:type="dxa"/>
            <w:vAlign w:val="bottom"/>
          </w:tcPr>
          <w:p w:rsidR="00571312" w:rsidRPr="00341A9E" w:rsidRDefault="00571312" w:rsidP="003612C3">
            <w:r w:rsidRPr="00341A9E">
              <w:rPr>
                <w:color w:val="000000"/>
              </w:rPr>
              <w:t>CGGATAGTGCATTTGATAGG</w:t>
            </w:r>
          </w:p>
        </w:tc>
      </w:tr>
      <w:tr w:rsidR="00571312" w:rsidRPr="00341A9E" w:rsidTr="003612C3">
        <w:trPr>
          <w:trHeight w:val="288"/>
        </w:trPr>
        <w:tc>
          <w:tcPr>
            <w:tcW w:w="1590" w:type="dxa"/>
            <w:vAlign w:val="bottom"/>
          </w:tcPr>
          <w:p w:rsidR="00571312" w:rsidRPr="00341A9E" w:rsidRDefault="00571312" w:rsidP="003612C3">
            <w:pPr>
              <w:jc w:val="center"/>
            </w:pPr>
            <w:r w:rsidRPr="00341A9E">
              <w:t>VI</w:t>
            </w:r>
          </w:p>
        </w:tc>
        <w:tc>
          <w:tcPr>
            <w:tcW w:w="4190" w:type="dxa"/>
            <w:vAlign w:val="bottom"/>
          </w:tcPr>
          <w:p w:rsidR="00571312" w:rsidRPr="00341A9E" w:rsidRDefault="00571312" w:rsidP="003612C3">
            <w:r w:rsidRPr="00341A9E">
              <w:rPr>
                <w:color w:val="000000"/>
              </w:rPr>
              <w:t>CACCATCAGTCTTACCAGAATAG</w:t>
            </w:r>
          </w:p>
        </w:tc>
        <w:tc>
          <w:tcPr>
            <w:tcW w:w="4150" w:type="dxa"/>
            <w:vAlign w:val="bottom"/>
          </w:tcPr>
          <w:p w:rsidR="00571312" w:rsidRPr="00341A9E" w:rsidRDefault="00571312" w:rsidP="003612C3">
            <w:r w:rsidRPr="00341A9E">
              <w:rPr>
                <w:color w:val="000000"/>
              </w:rPr>
              <w:t>GAATCCACATTTGCGATAATTAC</w:t>
            </w:r>
          </w:p>
        </w:tc>
      </w:tr>
      <w:tr w:rsidR="00571312" w:rsidRPr="00341A9E" w:rsidTr="003612C3">
        <w:trPr>
          <w:trHeight w:val="288"/>
        </w:trPr>
        <w:tc>
          <w:tcPr>
            <w:tcW w:w="1590" w:type="dxa"/>
            <w:vAlign w:val="bottom"/>
          </w:tcPr>
          <w:p w:rsidR="00571312" w:rsidRPr="00341A9E" w:rsidRDefault="00571312" w:rsidP="003612C3">
            <w:pPr>
              <w:jc w:val="center"/>
            </w:pPr>
            <w:r w:rsidRPr="00341A9E">
              <w:t>VII</w:t>
            </w:r>
          </w:p>
        </w:tc>
        <w:tc>
          <w:tcPr>
            <w:tcW w:w="4190" w:type="dxa"/>
            <w:vAlign w:val="bottom"/>
          </w:tcPr>
          <w:p w:rsidR="00571312" w:rsidRPr="00341A9E" w:rsidRDefault="00571312" w:rsidP="003612C3">
            <w:r w:rsidRPr="00341A9E">
              <w:rPr>
                <w:color w:val="000000"/>
              </w:rPr>
              <w:t>CAATGATGAAATGCCACAGTC</w:t>
            </w:r>
          </w:p>
        </w:tc>
        <w:tc>
          <w:tcPr>
            <w:tcW w:w="4150" w:type="dxa"/>
            <w:vAlign w:val="bottom"/>
          </w:tcPr>
          <w:p w:rsidR="00571312" w:rsidRPr="00341A9E" w:rsidRDefault="00571312" w:rsidP="003612C3">
            <w:r w:rsidRPr="00341A9E">
              <w:rPr>
                <w:color w:val="000000"/>
              </w:rPr>
              <w:t>TTCCATTTAGAAGAACTAGCGG</w:t>
            </w:r>
          </w:p>
        </w:tc>
      </w:tr>
      <w:tr w:rsidR="00571312" w:rsidRPr="00341A9E" w:rsidTr="003612C3">
        <w:trPr>
          <w:trHeight w:val="288"/>
        </w:trPr>
        <w:tc>
          <w:tcPr>
            <w:tcW w:w="1590" w:type="dxa"/>
            <w:vAlign w:val="bottom"/>
          </w:tcPr>
          <w:p w:rsidR="00571312" w:rsidRPr="00341A9E" w:rsidRDefault="00571312" w:rsidP="003612C3">
            <w:pPr>
              <w:jc w:val="center"/>
            </w:pPr>
            <w:r w:rsidRPr="00341A9E">
              <w:t>VIII</w:t>
            </w:r>
          </w:p>
        </w:tc>
        <w:tc>
          <w:tcPr>
            <w:tcW w:w="4190" w:type="dxa"/>
            <w:vAlign w:val="bottom"/>
          </w:tcPr>
          <w:p w:rsidR="00571312" w:rsidRPr="00341A9E" w:rsidRDefault="00571312" w:rsidP="003612C3">
            <w:r w:rsidRPr="00341A9E">
              <w:rPr>
                <w:color w:val="000000"/>
              </w:rPr>
              <w:t>CAAGTAAACAAAACAGGTACTTTG</w:t>
            </w:r>
          </w:p>
        </w:tc>
        <w:tc>
          <w:tcPr>
            <w:tcW w:w="4150" w:type="dxa"/>
            <w:vAlign w:val="bottom"/>
          </w:tcPr>
          <w:p w:rsidR="00571312" w:rsidRPr="00341A9E" w:rsidRDefault="00571312" w:rsidP="003612C3">
            <w:r w:rsidRPr="00341A9E">
              <w:rPr>
                <w:color w:val="000000"/>
              </w:rPr>
              <w:t>CATATTTGTGTCCCAAGAGATG</w:t>
            </w:r>
          </w:p>
        </w:tc>
      </w:tr>
      <w:tr w:rsidR="00571312" w:rsidRPr="00341A9E" w:rsidTr="003612C3">
        <w:trPr>
          <w:trHeight w:val="288"/>
        </w:trPr>
        <w:tc>
          <w:tcPr>
            <w:tcW w:w="1590" w:type="dxa"/>
            <w:vAlign w:val="bottom"/>
          </w:tcPr>
          <w:p w:rsidR="00571312" w:rsidRPr="00341A9E" w:rsidRDefault="00571312" w:rsidP="003612C3">
            <w:pPr>
              <w:jc w:val="center"/>
            </w:pPr>
            <w:r w:rsidRPr="00341A9E">
              <w:t>IX</w:t>
            </w:r>
          </w:p>
        </w:tc>
        <w:tc>
          <w:tcPr>
            <w:tcW w:w="4190" w:type="dxa"/>
            <w:vAlign w:val="bottom"/>
          </w:tcPr>
          <w:p w:rsidR="00571312" w:rsidRPr="00341A9E" w:rsidRDefault="00571312" w:rsidP="003612C3">
            <w:r w:rsidRPr="00341A9E">
              <w:t>TTACAACAAAATACCGCCAAG</w:t>
            </w:r>
          </w:p>
        </w:tc>
        <w:tc>
          <w:tcPr>
            <w:tcW w:w="4150" w:type="dxa"/>
            <w:vAlign w:val="bottom"/>
          </w:tcPr>
          <w:p w:rsidR="00571312" w:rsidRPr="00341A9E" w:rsidRDefault="00571312" w:rsidP="003612C3">
            <w:r w:rsidRPr="00341A9E">
              <w:rPr>
                <w:color w:val="000000"/>
              </w:rPr>
              <w:t>CGAGCCATATTGGTGCAG</w:t>
            </w:r>
          </w:p>
        </w:tc>
      </w:tr>
      <w:tr w:rsidR="00571312" w:rsidRPr="00341A9E" w:rsidTr="003612C3">
        <w:trPr>
          <w:trHeight w:val="288"/>
        </w:trPr>
        <w:tc>
          <w:tcPr>
            <w:tcW w:w="1590" w:type="dxa"/>
            <w:vAlign w:val="bottom"/>
          </w:tcPr>
          <w:p w:rsidR="00571312" w:rsidRPr="00341A9E" w:rsidRDefault="00571312" w:rsidP="003612C3">
            <w:pPr>
              <w:jc w:val="center"/>
            </w:pPr>
            <w:r w:rsidRPr="00341A9E">
              <w:t>X</w:t>
            </w:r>
          </w:p>
        </w:tc>
        <w:tc>
          <w:tcPr>
            <w:tcW w:w="4190" w:type="dxa"/>
            <w:vAlign w:val="bottom"/>
          </w:tcPr>
          <w:p w:rsidR="00571312" w:rsidRPr="00341A9E" w:rsidRDefault="00571312" w:rsidP="003612C3">
            <w:r w:rsidRPr="00341A9E">
              <w:t>TTCCATTTTAAAAAACGTTGTG</w:t>
            </w:r>
          </w:p>
        </w:tc>
        <w:tc>
          <w:tcPr>
            <w:tcW w:w="4150" w:type="dxa"/>
            <w:vAlign w:val="bottom"/>
          </w:tcPr>
          <w:p w:rsidR="00571312" w:rsidRPr="00341A9E" w:rsidRDefault="00571312" w:rsidP="003612C3">
            <w:r w:rsidRPr="00341A9E">
              <w:rPr>
                <w:color w:val="000000"/>
              </w:rPr>
              <w:t>CCGATCCCTAGTAATGATTCAC</w:t>
            </w:r>
          </w:p>
        </w:tc>
      </w:tr>
      <w:tr w:rsidR="00571312" w:rsidRPr="00341A9E" w:rsidTr="003612C3">
        <w:trPr>
          <w:trHeight w:val="288"/>
        </w:trPr>
        <w:tc>
          <w:tcPr>
            <w:tcW w:w="1590" w:type="dxa"/>
            <w:vAlign w:val="bottom"/>
          </w:tcPr>
          <w:p w:rsidR="00571312" w:rsidRPr="00341A9E" w:rsidRDefault="00571312" w:rsidP="003612C3">
            <w:pPr>
              <w:jc w:val="center"/>
            </w:pPr>
            <w:r w:rsidRPr="00341A9E">
              <w:t>XI</w:t>
            </w:r>
          </w:p>
        </w:tc>
        <w:tc>
          <w:tcPr>
            <w:tcW w:w="4190" w:type="dxa"/>
            <w:vAlign w:val="bottom"/>
          </w:tcPr>
          <w:p w:rsidR="00571312" w:rsidRPr="00341A9E" w:rsidRDefault="00571312" w:rsidP="003612C3">
            <w:r w:rsidRPr="00341A9E">
              <w:rPr>
                <w:color w:val="000000"/>
              </w:rPr>
              <w:t>CTTAACACGTCCTTATATACCTGG</w:t>
            </w:r>
          </w:p>
        </w:tc>
        <w:tc>
          <w:tcPr>
            <w:tcW w:w="4150" w:type="dxa"/>
            <w:vAlign w:val="bottom"/>
          </w:tcPr>
          <w:p w:rsidR="00571312" w:rsidRPr="00341A9E" w:rsidRDefault="00571312" w:rsidP="003612C3">
            <w:r w:rsidRPr="00341A9E">
              <w:rPr>
                <w:color w:val="000000"/>
              </w:rPr>
              <w:t>TGGAGGAACTACAAAGTCAAGTC</w:t>
            </w:r>
          </w:p>
        </w:tc>
      </w:tr>
      <w:tr w:rsidR="00571312" w:rsidRPr="00341A9E" w:rsidTr="003612C3">
        <w:trPr>
          <w:trHeight w:val="288"/>
        </w:trPr>
        <w:tc>
          <w:tcPr>
            <w:tcW w:w="1590" w:type="dxa"/>
            <w:vAlign w:val="bottom"/>
          </w:tcPr>
          <w:p w:rsidR="00571312" w:rsidRPr="00341A9E" w:rsidRDefault="00571312" w:rsidP="003612C3">
            <w:pPr>
              <w:jc w:val="center"/>
            </w:pPr>
            <w:r w:rsidRPr="00341A9E">
              <w:t>XII</w:t>
            </w:r>
          </w:p>
        </w:tc>
        <w:tc>
          <w:tcPr>
            <w:tcW w:w="4190" w:type="dxa"/>
            <w:vAlign w:val="bottom"/>
          </w:tcPr>
          <w:p w:rsidR="00571312" w:rsidRPr="00341A9E" w:rsidRDefault="00571312" w:rsidP="003612C3">
            <w:r w:rsidRPr="00341A9E">
              <w:t>GGAGAGAACAATCAAGAGAGATG</w:t>
            </w:r>
          </w:p>
        </w:tc>
        <w:tc>
          <w:tcPr>
            <w:tcW w:w="4150" w:type="dxa"/>
            <w:vAlign w:val="bottom"/>
          </w:tcPr>
          <w:p w:rsidR="00571312" w:rsidRPr="00341A9E" w:rsidRDefault="00571312" w:rsidP="003612C3">
            <w:r w:rsidRPr="00341A9E">
              <w:rPr>
                <w:color w:val="000000"/>
              </w:rPr>
              <w:t>ATTTTCCAAGTGTAGTCCCATG</w:t>
            </w:r>
          </w:p>
        </w:tc>
      </w:tr>
      <w:tr w:rsidR="00571312" w:rsidRPr="00341A9E" w:rsidTr="003612C3">
        <w:trPr>
          <w:trHeight w:val="288"/>
        </w:trPr>
        <w:tc>
          <w:tcPr>
            <w:tcW w:w="1590" w:type="dxa"/>
            <w:vAlign w:val="bottom"/>
          </w:tcPr>
          <w:p w:rsidR="00571312" w:rsidRPr="00341A9E" w:rsidRDefault="00571312" w:rsidP="003612C3">
            <w:pPr>
              <w:jc w:val="center"/>
            </w:pPr>
            <w:r w:rsidRPr="00341A9E">
              <w:t>XIII</w:t>
            </w:r>
          </w:p>
        </w:tc>
        <w:tc>
          <w:tcPr>
            <w:tcW w:w="4190" w:type="dxa"/>
            <w:vAlign w:val="bottom"/>
          </w:tcPr>
          <w:p w:rsidR="00571312" w:rsidRPr="00341A9E" w:rsidRDefault="00571312" w:rsidP="003612C3">
            <w:r w:rsidRPr="00341A9E">
              <w:rPr>
                <w:color w:val="000000"/>
              </w:rPr>
              <w:t>GTTCAGAATTGGAAGTGCACAG</w:t>
            </w:r>
          </w:p>
        </w:tc>
        <w:tc>
          <w:tcPr>
            <w:tcW w:w="4150" w:type="dxa"/>
            <w:vAlign w:val="bottom"/>
          </w:tcPr>
          <w:p w:rsidR="00571312" w:rsidRPr="00341A9E" w:rsidRDefault="00571312" w:rsidP="003612C3">
            <w:r w:rsidRPr="00341A9E">
              <w:rPr>
                <w:color w:val="000000"/>
              </w:rPr>
              <w:t>CCCAAGGATTTAATATGTTGATG</w:t>
            </w:r>
          </w:p>
        </w:tc>
      </w:tr>
      <w:tr w:rsidR="00571312" w:rsidRPr="00341A9E" w:rsidTr="003612C3">
        <w:trPr>
          <w:trHeight w:val="288"/>
        </w:trPr>
        <w:tc>
          <w:tcPr>
            <w:tcW w:w="1590" w:type="dxa"/>
            <w:vAlign w:val="bottom"/>
          </w:tcPr>
          <w:p w:rsidR="00571312" w:rsidRPr="00341A9E" w:rsidRDefault="00571312" w:rsidP="003612C3">
            <w:pPr>
              <w:jc w:val="center"/>
            </w:pPr>
            <w:r w:rsidRPr="00341A9E">
              <w:t>XIV</w:t>
            </w:r>
          </w:p>
        </w:tc>
        <w:tc>
          <w:tcPr>
            <w:tcW w:w="4190" w:type="dxa"/>
            <w:vAlign w:val="bottom"/>
          </w:tcPr>
          <w:p w:rsidR="00571312" w:rsidRPr="00341A9E" w:rsidRDefault="00571312" w:rsidP="003612C3">
            <w:r w:rsidRPr="00341A9E">
              <w:rPr>
                <w:color w:val="000000"/>
              </w:rPr>
              <w:t>GGCGTTAGGTAGCTTGCG</w:t>
            </w:r>
          </w:p>
        </w:tc>
        <w:tc>
          <w:tcPr>
            <w:tcW w:w="4150" w:type="dxa"/>
            <w:vAlign w:val="bottom"/>
          </w:tcPr>
          <w:p w:rsidR="00571312" w:rsidRPr="00341A9E" w:rsidRDefault="00571312" w:rsidP="003612C3">
            <w:r w:rsidRPr="00341A9E">
              <w:rPr>
                <w:color w:val="000000"/>
              </w:rPr>
              <w:t>ACTTTTGTCGGTGACTTGACC</w:t>
            </w:r>
          </w:p>
        </w:tc>
      </w:tr>
      <w:tr w:rsidR="00571312" w:rsidRPr="00341A9E" w:rsidTr="003612C3">
        <w:trPr>
          <w:trHeight w:val="288"/>
        </w:trPr>
        <w:tc>
          <w:tcPr>
            <w:tcW w:w="1590" w:type="dxa"/>
            <w:vAlign w:val="bottom"/>
          </w:tcPr>
          <w:p w:rsidR="00571312" w:rsidRPr="00341A9E" w:rsidRDefault="00571312" w:rsidP="003612C3">
            <w:pPr>
              <w:jc w:val="center"/>
            </w:pPr>
            <w:r w:rsidRPr="00341A9E">
              <w:t>XV</w:t>
            </w:r>
          </w:p>
        </w:tc>
        <w:tc>
          <w:tcPr>
            <w:tcW w:w="4190" w:type="dxa"/>
            <w:vAlign w:val="bottom"/>
          </w:tcPr>
          <w:p w:rsidR="00571312" w:rsidRPr="00341A9E" w:rsidRDefault="00571312" w:rsidP="003612C3">
            <w:r w:rsidRPr="00341A9E">
              <w:rPr>
                <w:color w:val="000000"/>
              </w:rPr>
              <w:t>GTAAATTCTTCCTTGCAAATGTG</w:t>
            </w:r>
          </w:p>
        </w:tc>
        <w:tc>
          <w:tcPr>
            <w:tcW w:w="4150" w:type="dxa"/>
            <w:vAlign w:val="bottom"/>
          </w:tcPr>
          <w:p w:rsidR="00571312" w:rsidRPr="00341A9E" w:rsidRDefault="00571312" w:rsidP="003612C3">
            <w:r w:rsidRPr="00341A9E">
              <w:rPr>
                <w:color w:val="000000"/>
              </w:rPr>
              <w:t>CTTGCACCTGTTTATCCTGG</w:t>
            </w:r>
          </w:p>
        </w:tc>
      </w:tr>
      <w:tr w:rsidR="00571312" w:rsidRPr="00341A9E" w:rsidTr="003612C3">
        <w:trPr>
          <w:trHeight w:val="288"/>
        </w:trPr>
        <w:tc>
          <w:tcPr>
            <w:tcW w:w="1590" w:type="dxa"/>
            <w:vAlign w:val="bottom"/>
          </w:tcPr>
          <w:p w:rsidR="00571312" w:rsidRPr="00341A9E" w:rsidRDefault="00571312" w:rsidP="003612C3">
            <w:pPr>
              <w:jc w:val="center"/>
            </w:pPr>
            <w:r w:rsidRPr="00341A9E">
              <w:t>XVI</w:t>
            </w:r>
          </w:p>
        </w:tc>
        <w:tc>
          <w:tcPr>
            <w:tcW w:w="4190" w:type="dxa"/>
            <w:vAlign w:val="bottom"/>
          </w:tcPr>
          <w:p w:rsidR="00571312" w:rsidRPr="00341A9E" w:rsidRDefault="00571312" w:rsidP="003612C3">
            <w:r w:rsidRPr="00341A9E">
              <w:rPr>
                <w:color w:val="000000"/>
              </w:rPr>
              <w:t>CGTAGTTCATTGAAACCTTGG</w:t>
            </w:r>
          </w:p>
        </w:tc>
        <w:tc>
          <w:tcPr>
            <w:tcW w:w="4150" w:type="dxa"/>
            <w:vAlign w:val="bottom"/>
          </w:tcPr>
          <w:p w:rsidR="00571312" w:rsidRPr="00341A9E" w:rsidRDefault="00571312" w:rsidP="003612C3">
            <w:r w:rsidRPr="00341A9E">
              <w:rPr>
                <w:color w:val="000000"/>
              </w:rPr>
              <w:t>CAAGTGTAGTGTCCTCAACAGTAG</w:t>
            </w:r>
          </w:p>
        </w:tc>
      </w:tr>
    </w:tbl>
    <w:p w:rsidR="00571312" w:rsidRPr="00341A9E" w:rsidRDefault="00571312" w:rsidP="00571312">
      <w:pPr>
        <w:pStyle w:val="Caption"/>
        <w:spacing w:before="120"/>
        <w:rPr>
          <w:b w:val="0"/>
          <w:sz w:val="24"/>
          <w:szCs w:val="24"/>
        </w:rPr>
      </w:pPr>
    </w:p>
    <w:p w:rsidR="00571312" w:rsidRDefault="00571312" w:rsidP="00571312"/>
    <w:p w:rsidR="00AF5FE7" w:rsidRDefault="00AF5FE7"/>
    <w:sectPr w:rsidR="00AF5FE7" w:rsidSect="00156A5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7"/>
  <w:proofState w:spelling="clean" w:grammar="clean"/>
  <w:defaultTabStop w:val="720"/>
  <w:characterSpacingControl w:val="doNotCompress"/>
  <w:compat/>
  <w:rsids>
    <w:rsidRoot w:val="00571312"/>
    <w:rsid w:val="00567830"/>
    <w:rsid w:val="00571312"/>
    <w:rsid w:val="00AF5FE7"/>
    <w:rsid w:val="00C52F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3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571312"/>
    <w:rPr>
      <w:b/>
      <w:bCs/>
      <w:sz w:val="20"/>
      <w:szCs w:val="20"/>
    </w:rPr>
  </w:style>
  <w:style w:type="character" w:customStyle="1" w:styleId="CaptionChar">
    <w:name w:val="Caption Char"/>
    <w:basedOn w:val="DefaultParagraphFont"/>
    <w:link w:val="Caption"/>
    <w:rsid w:val="00571312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1</Characters>
  <Application>Microsoft Office Word</Application>
  <DocSecurity>0</DocSecurity>
  <Lines>6</Lines>
  <Paragraphs>1</Paragraphs>
  <ScaleCrop>false</ScaleCrop>
  <Company>Acer</Company>
  <LinksUpToDate>false</LinksUpToDate>
  <CharactersWithSpaces>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ued Acer Customer</dc:creator>
  <cp:keywords/>
  <dc:description/>
  <cp:lastModifiedBy>Valued Acer Customer</cp:lastModifiedBy>
  <cp:revision>2</cp:revision>
  <dcterms:created xsi:type="dcterms:W3CDTF">2013-09-02T10:03:00Z</dcterms:created>
  <dcterms:modified xsi:type="dcterms:W3CDTF">2013-09-02T11:07:00Z</dcterms:modified>
</cp:coreProperties>
</file>